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725" w:rsidRDefault="00672725" w:rsidP="006723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 S1</w:t>
      </w:r>
    </w:p>
    <w:p w:rsidR="00672725" w:rsidRPr="00672725" w:rsidRDefault="00672725" w:rsidP="0067238F">
      <w:pPr>
        <w:jc w:val="both"/>
        <w:rPr>
          <w:rFonts w:ascii="Times New Roman" w:hAnsi="Times New Roman" w:cs="Times New Roman"/>
          <w:sz w:val="24"/>
          <w:szCs w:val="24"/>
        </w:rPr>
      </w:pPr>
      <w:r w:rsidRPr="00672725">
        <w:rPr>
          <w:rFonts w:ascii="Times New Roman" w:hAnsi="Times New Roman" w:cs="Times New Roman"/>
          <w:sz w:val="24"/>
          <w:szCs w:val="24"/>
        </w:rPr>
        <w:t>Schematic description of the bioinformatic pipeline used to map viral miRNA in the TCGA miRNA-</w:t>
      </w:r>
      <w:proofErr w:type="spellStart"/>
      <w:r w:rsidRPr="00672725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672725">
        <w:rPr>
          <w:rFonts w:ascii="Times New Roman" w:hAnsi="Times New Roman" w:cs="Times New Roman"/>
          <w:sz w:val="24"/>
          <w:szCs w:val="24"/>
        </w:rPr>
        <w:t xml:space="preserve"> dataset</w:t>
      </w:r>
    </w:p>
    <w:p w:rsidR="00672725" w:rsidRDefault="00672725" w:rsidP="006723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44500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Pipeline 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279A" w:rsidRDefault="00CC279A" w:rsidP="0067238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05AEA" w:rsidRPr="00F27AE1" w:rsidRDefault="00905AE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905AEA" w:rsidRPr="00F27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38F"/>
    <w:rsid w:val="0067238F"/>
    <w:rsid w:val="00672725"/>
    <w:rsid w:val="00905AEA"/>
    <w:rsid w:val="00AB76E5"/>
    <w:rsid w:val="00CC279A"/>
    <w:rsid w:val="00F2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27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7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27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7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Connecticut Health Network</Company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lini, Cristiano</dc:creator>
  <cp:lastModifiedBy>Ferlini, Cristiano</cp:lastModifiedBy>
  <cp:revision>2</cp:revision>
  <dcterms:created xsi:type="dcterms:W3CDTF">2015-08-11T15:20:00Z</dcterms:created>
  <dcterms:modified xsi:type="dcterms:W3CDTF">2015-08-11T15:20:00Z</dcterms:modified>
</cp:coreProperties>
</file>